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 xml:space="preserve"> Protected area categories used in this study, and their associated management strategies defined under the International Union for Conservation of Nature (IUCN) regulatory framework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1626"/>
        <w:gridCol w:w="4110"/>
        <w:gridCol w:w="1196"/>
      </w:tblGrid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rotected area category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stitution administrator 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nagement aims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UC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egory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ional Park (SNASPE)</w:t>
            </w:r>
          </w:p>
        </w:tc>
        <w:tc>
          <w:tcPr>
            <w:tcW w:w="16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AF</w:t>
            </w:r>
          </w:p>
        </w:tc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</w:rPr>
              <w:t>Protection and conservation of natural scenic beauty, flora and fauna. Only scientific and educational activities are allowed.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ional Reserve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SNASPE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AF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rvation through managed intervention of natural resource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ural Monument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SNASPE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AF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ction of a specific natural feature with aesthetic, historical or scientific value.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I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ure sanctuary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ional Monument Board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ervation for scientific or government purpose.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nds of national heritage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istry of National Heritag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nservation of natural ecosystem and national patrimony. Sustainable management of natural resources are allowed. 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ority Sites for Biodiversity Conservation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AMA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category</w:t>
            </w:r>
          </w:p>
        </w:tc>
      </w:tr>
      <w:tr>
        <w:trPr/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vate Protected Areas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vate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category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23:28:00Z</dcterms:created>
  <dc:creator>Paz</dc:creator>
  <dc:description/>
  <dc:language>en-US</dc:language>
  <cp:lastModifiedBy>Paz</cp:lastModifiedBy>
  <dcterms:modified xsi:type="dcterms:W3CDTF">2013-11-13T23:29:00Z</dcterms:modified>
  <cp:revision>1</cp:revision>
  <dc:subject/>
  <dc:title/>
</cp:coreProperties>
</file>